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5. – Part A. </w:t>
      </w:r>
      <w:bookmarkStart w:id="0" w:name="OLE_LINK9"/>
      <w:bookmarkStart w:id="1" w:name="OLE_LINK8"/>
      <w:r>
        <w:rPr/>
        <w:t xml:space="preserve">Comparison of recombination rates between the </w:t>
      </w:r>
    </w:p>
    <w:p>
      <w:pPr>
        <w:pStyle w:val="Normal"/>
        <w:rPr/>
      </w:pPr>
      <w:r>
        <w:rPr/>
        <w:t xml:space="preserve">Hills Lake brook charr female mapping parents.   </w:t>
      </w:r>
      <w:bookmarkEnd w:id="0"/>
      <w:bookmarkEnd w:id="1"/>
    </w:p>
    <w:tbl>
      <w:tblPr>
        <w:tblW w:w="7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540"/>
        <w:gridCol w:w="1661"/>
        <w:gridCol w:w="995"/>
        <w:gridCol w:w="1080"/>
        <w:gridCol w:w="1367"/>
      </w:tblGrid>
      <w:tr>
        <w:trPr>
          <w:trHeight w:val="255" w:hRule="atLeast"/>
        </w:trPr>
        <w:tc>
          <w:tcPr>
            <w:tcW w:w="101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 1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 2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valu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65/i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02/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0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7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30TUF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GT2TUF/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377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312/i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1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33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0033BSFU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03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17/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03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17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9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9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19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b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34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T16TU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0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015/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65/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65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02/i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1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5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005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005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2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2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0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0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: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: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Indicates HL3 female:HL7 female recombination ratio for the pair of markers indicated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UnDef indicates no recombination in the HL7 female while 0 indicates no recombination in the </w:t>
      </w:r>
    </w:p>
    <w:p>
      <w:pPr>
        <w:pStyle w:val="Normal"/>
        <w:rPr/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HL3 femal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Indicates G-test was not corrected for small sample siz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Indicates significance at p&lt;0.05 following Bonferroni correction.</w:t>
      </w:r>
      <w:r>
        <w:br w:type="page"/>
      </w:r>
    </w:p>
    <w:p>
      <w:pPr>
        <w:pStyle w:val="Normal"/>
        <w:rPr/>
      </w:pPr>
      <w:r>
        <w:rPr/>
        <w:t xml:space="preserve">Additional File 6. – Part B.  Comparison of recombination rates between the </w:t>
      </w:r>
    </w:p>
    <w:p>
      <w:pPr>
        <w:pStyle w:val="Normal"/>
        <w:rPr/>
      </w:pPr>
      <w:r>
        <w:rPr/>
        <w:t xml:space="preserve">Hills Lake brook charr male mapping parents.   </w:t>
      </w:r>
    </w:p>
    <w:tbl>
      <w:tblPr>
        <w:tblW w:w="77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761"/>
        <w:gridCol w:w="1661"/>
        <w:gridCol w:w="922"/>
        <w:gridCol w:w="1026"/>
        <w:gridCol w:w="1381"/>
      </w:tblGrid>
      <w:tr>
        <w:trPr>
          <w:trHeight w:val="255" w:hRule="atLeast"/>
        </w:trPr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</w:t>
            </w:r>
          </w:p>
        </w:tc>
        <w:tc>
          <w:tcPr>
            <w:tcW w:w="17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 1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 2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valu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02/i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F41SFU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8165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6859/i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179TUF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72/i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0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7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0586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368462/i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0072BSFU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6859/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b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1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312/i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GT2TUF/i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37/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GT2TUF/i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51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37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51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03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5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03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19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6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19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126TUF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44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90355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19/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0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1884/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1884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21INRA/i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eSLINRA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0080BSFU/i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b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34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T16TUF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b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07986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19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b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07986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5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b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07986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E38SFU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b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1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5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b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1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E38SFU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b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5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E38SFU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005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63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00/i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0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:1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Indicates HL3 male:HL7 male recombination ratio for the pair of markers indicated.  UnDef </w:t>
      </w:r>
    </w:p>
    <w:p>
      <w:pPr>
        <w:pStyle w:val="Normal"/>
        <w:rPr/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indicates no recombination in the HL7 male while 0 indicates no recombination in the HL3 mal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Indicates G-test was not corrected for small sample siz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Indicates significance at p&lt;0.05 following Bonferroni correc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8:50:00Z</dcterms:created>
  <dc:creator>anonymous</dc:creator>
  <dc:description/>
  <cp:keywords/>
  <dc:language>en-US</dc:language>
  <cp:lastModifiedBy>anonymous</cp:lastModifiedBy>
  <dcterms:modified xsi:type="dcterms:W3CDTF">2011-02-17T11:03:00Z</dcterms:modified>
  <cp:revision>3</cp:revision>
  <dc:subject/>
  <dc:title>Additional File 6</dc:title>
</cp:coreProperties>
</file>